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E658D" w14:textId="77777777" w:rsidR="00404ADC" w:rsidRPr="006E15B7" w:rsidRDefault="00404ADC" w:rsidP="00404ADC">
      <w:pPr>
        <w:rPr>
          <w:b/>
          <w:bCs/>
        </w:rPr>
      </w:pPr>
      <w:r w:rsidRPr="006E15B7">
        <w:rPr>
          <w:b/>
          <w:bCs/>
        </w:rPr>
        <w:t>Supplementary table 2: Unidentified individuals data</w:t>
      </w:r>
    </w:p>
    <w:p w14:paraId="537A8553" w14:textId="77777777" w:rsidR="00404ADC" w:rsidRDefault="00404ADC" w:rsidP="00404ADC"/>
    <w:tbl>
      <w:tblPr>
        <w:tblW w:w="144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52"/>
        <w:gridCol w:w="1185"/>
        <w:gridCol w:w="960"/>
        <w:gridCol w:w="1402"/>
        <w:gridCol w:w="960"/>
        <w:gridCol w:w="960"/>
        <w:gridCol w:w="831"/>
        <w:gridCol w:w="846"/>
        <w:gridCol w:w="1102"/>
        <w:gridCol w:w="1008"/>
        <w:gridCol w:w="981"/>
        <w:gridCol w:w="1176"/>
      </w:tblGrid>
      <w:tr w:rsidR="00404ADC" w14:paraId="283BEC22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99659" w14:textId="77777777" w:rsidR="00404ADC" w:rsidRPr="00C01FEE" w:rsidRDefault="00404ADC" w:rsidP="00744C9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 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99BF6" w14:textId="77777777" w:rsidR="00404ADC" w:rsidRPr="00C01FEE" w:rsidRDefault="00404ADC" w:rsidP="00744C9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C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11F15" w14:textId="77777777" w:rsidR="00404ADC" w:rsidRPr="00C01FEE" w:rsidRDefault="00404ADC" w:rsidP="00744C9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m 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24610" w14:textId="77777777" w:rsidR="00404ADC" w:rsidRPr="00C01FEE" w:rsidRDefault="00404ADC" w:rsidP="00744C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ypoglycemia mg/dL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8A6C110" w14:textId="77777777" w:rsidR="00404ADC" w:rsidRPr="00C01FEE" w:rsidRDefault="00404ADC" w:rsidP="00744C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patomega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92FD9" w14:textId="77777777" w:rsidR="00404ADC" w:rsidRPr="00C01FEE" w:rsidRDefault="00404ADC" w:rsidP="00744C9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BD51AE" w14:textId="77777777" w:rsidR="00404ADC" w:rsidRPr="00C01FEE" w:rsidRDefault="00404ADC" w:rsidP="00744C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 microalbuminu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33C62" w14:textId="77777777" w:rsidR="00404ADC" w:rsidRPr="00C01FEE" w:rsidRDefault="00404ADC" w:rsidP="00744C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Hepatic adenomas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037FA" w14:textId="77777777" w:rsidR="00404ADC" w:rsidRPr="00C01FEE" w:rsidRDefault="00404ADC" w:rsidP="00744C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b/>
                <w:bCs/>
                <w:color w:val="000000"/>
                <w:sz w:val="16"/>
                <w:szCs w:val="16"/>
              </w:rPr>
              <w:t xml:space="preserve">Lactic Acidosis 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77503C94" w14:textId="77777777" w:rsidR="00404ADC" w:rsidRPr="00C01FEE" w:rsidRDefault="00404ADC" w:rsidP="00744C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C30E61C" w14:textId="77777777" w:rsidR="00404ADC" w:rsidRPr="00C01FEE" w:rsidRDefault="00404ADC" w:rsidP="00744C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b/>
                <w:bCs/>
                <w:color w:val="000000"/>
                <w:sz w:val="16"/>
                <w:szCs w:val="16"/>
              </w:rPr>
              <w:t>Epistax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8B32F" w14:textId="77777777" w:rsidR="00404ADC" w:rsidRPr="00C01FEE" w:rsidRDefault="00404ADC" w:rsidP="00744C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ayed motor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F0B50" w14:textId="77777777" w:rsidR="00404ADC" w:rsidRPr="00C01FEE" w:rsidRDefault="00404ADC" w:rsidP="00744C99">
            <w:pPr>
              <w:jc w:val="center"/>
              <w:rPr>
                <w:b/>
                <w:bCs/>
                <w:color w:val="202124"/>
                <w:sz w:val="16"/>
                <w:szCs w:val="16"/>
              </w:rPr>
            </w:pPr>
            <w:r w:rsidRPr="00C01FEE">
              <w:rPr>
                <w:b/>
                <w:bCs/>
                <w:color w:val="202124"/>
                <w:sz w:val="16"/>
                <w:szCs w:val="16"/>
              </w:rPr>
              <w:t xml:space="preserve">Cushingoid appearanc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1AB7F" w14:textId="77777777" w:rsidR="00404ADC" w:rsidRPr="00C01FEE" w:rsidRDefault="00404ADC" w:rsidP="00744C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01FEE">
              <w:rPr>
                <w:b/>
                <w:bCs/>
                <w:color w:val="000000"/>
                <w:sz w:val="16"/>
                <w:szCs w:val="16"/>
              </w:rPr>
              <w:t>Osteope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CD9CA" w14:textId="77777777" w:rsidR="00404ADC" w:rsidRPr="00C01FEE" w:rsidRDefault="00404ADC" w:rsidP="00744C99">
            <w:pPr>
              <w:jc w:val="center"/>
              <w:rPr>
                <w:b/>
                <w:bCs/>
                <w:color w:val="202124"/>
                <w:sz w:val="16"/>
                <w:szCs w:val="16"/>
              </w:rPr>
            </w:pPr>
            <w:r w:rsidRPr="00C01FEE">
              <w:rPr>
                <w:b/>
                <w:bCs/>
                <w:color w:val="202124"/>
                <w:sz w:val="16"/>
                <w:szCs w:val="16"/>
              </w:rPr>
              <w:t xml:space="preserve">Inflammatory bowel disease </w:t>
            </w:r>
          </w:p>
        </w:tc>
      </w:tr>
      <w:tr w:rsidR="00404ADC" w14:paraId="5BEE8E24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E9CB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F9D9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E1DD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AEB5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972451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2365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E7B620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D5A4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D093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EC68DD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3D5B2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F01B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2CBA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BF2F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53FD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1BD703A8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FEB0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806E4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D3E21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5680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FE3DD6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1BFF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51E30C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16E0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5C29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AA673A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B0410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BCEE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D95E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D009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D28E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4CF7E19C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4006D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1188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614E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DE94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3DACAB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0AA3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AF265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DFAE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FEF2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C356BB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7294E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6ABE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D4B7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4841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D711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73DEB830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6F33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E6CA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A7E4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A8A0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9BE4FD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AADE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BE178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8D6F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2AB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223047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6F8D2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7841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3152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09A1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370E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027B1497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CEFB7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5171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2F458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48F8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483641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4BBB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DC2867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D706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DEBD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0DA1C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04F14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8959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FC48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366D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DA40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1AFB642E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1891F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640C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107D0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57C7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FC4F37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DF1D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EF32FC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BBB9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80D0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E77E37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5E08A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DA53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6EBB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DBE0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0A1C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6630758A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EE91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1E46A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4790B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4803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F7F3C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F264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7C5E1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177B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A4A2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28C57A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0B30E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EFCB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184D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22B2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F865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2C1E70A7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A1E1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1A5A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D128B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D49A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FF0F3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692F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87097C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B477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0A2F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228298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CD22E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137C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6E10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2D74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9988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47718724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4942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57690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24196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AF81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0BCFE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403C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6818C8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83F4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160A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2061E9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FD16A7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E339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F0CE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E4E2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951B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3AA67DE7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A54DB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63B2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8796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702C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63086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71FE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E9FC6B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8617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F97B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ECB91D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A6702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823A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BFDE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8880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7006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4C8A8CFA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8D9A4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2306F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8F39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56C2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4C1EF0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BAC7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8154C8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54FA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C87A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C9C623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7198D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0A83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371A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CA5D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2A7C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3B508EBE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F21F1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621F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1237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9A0C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B3A06B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0E0E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460641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BC6D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7870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D43495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60905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EA42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BAB9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236F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27DC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7F46776C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0D921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6931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6AE5A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BA55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72AAC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EB2F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F5892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C412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CBC7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57747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1B61B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00EE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7BB8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1480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56AF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66639671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072A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C4E36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12EA8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7AFF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471EE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A55E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83F00E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239F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5A9D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D918E6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10AB1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112A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5ADF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EDA8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16CB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22DA004C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F6C9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5497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F98E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9540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45A157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57C0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AA3C23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E1E6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23E2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6D6152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F5AC7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5505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87CB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5412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1A31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37EA6E1D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A28C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ADA24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F8958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4CEE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6218CB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12A5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3632DB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DAFF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401C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9B401F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BCF53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8228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2B12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2D98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0820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096AF8B1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F214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BA8D6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8D4A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2423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BC2F90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801C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6C8AAF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2F19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AE20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48D2A6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9FF2A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BDC1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70A6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756D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BDAF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6D22B8CE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3470F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A0376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386C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57F7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48D56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F6E9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1B35EA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3939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2276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C2D830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09D9F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B10B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D742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CF78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17C8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1C257274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8A368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1AE44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7263E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2F39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16A96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D1F2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C50A2A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D0D8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CCF9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33545C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C390E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9E5A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AF57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7442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F2E7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0BDE55F6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497F7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6D80A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AD46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2FB9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5EA7B9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512D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501D0E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6EF6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A131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78B0B5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3E9BA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59B4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39FB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2A83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C081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0F8F8EA6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4737D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F7A4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38111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B194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725AA2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DB9E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2D229B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8088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B3CB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AA427A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91BA8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CF7B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76C2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C59F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393F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0A9C9976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020B8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3DEFA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DF62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863F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A0176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EC35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68933F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BE75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6050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1FC18B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F4CF44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432C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D57E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2480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2323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5360BB26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7E98F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7D471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D9D17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02B0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26ED9A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07AB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48F936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755C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267F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B9B632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384CF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CE87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DC23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0944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5D2B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215ABC39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87B6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29C5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3CC5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2AAD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F13C1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B48D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A4593E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7E92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9182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4B12BF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F1B19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6295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DFA9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3BEB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9158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73EC3258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39FB0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1F9A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27566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E90B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7727AF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468A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90232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1E13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8F3F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CC3F21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2A5DE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0433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ED9C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5E13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CE14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3FCE20CC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43EF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0AA9B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DAF1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3A4D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E83DA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2E0B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C31E7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4F3E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EC17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C118B9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24D5A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5518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60E3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C7A8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61E8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2FC55439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D0056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2C600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2B0E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9BC5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98B9D2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83CD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8E2672E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D4BB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E9CF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789C39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2179B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6E64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CFD4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C306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ABDF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6C61551E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CD37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9A0EB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F6103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9A3D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3BFD46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3ACE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C4D436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FC1A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5DC0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4E775E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A1F11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AA34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5820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A0DB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D617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6BB83D5F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B4AE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51BB7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5244F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EA29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5008E6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35EC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C36F67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92F3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4DC2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6E53C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8FE48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02CC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368B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465A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CB49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07497119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75AED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801DA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BD42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77CD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8E252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4B84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F8DD3C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279A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18E8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FC6885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6A737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D472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E397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F75D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8199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725740B7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48002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FA1D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0C27F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2529D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F807A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AA1D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B2F2E2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9D2B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6E80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85FBA6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B7E7F7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D031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BB9A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D4B8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64A9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6A381C7B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A947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F1104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CBA9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F218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45F66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9EC3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8B8A38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60A8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F5F8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1F14AD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0CFD5F2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F6A3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AFE3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7B1A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7A24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404ADC" w14:paraId="09C1D9BC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99379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B34F0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ACCED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495F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2C9CD7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D2D6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A24492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626A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54F80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357A6F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ACED74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E5CEB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FA525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F6D5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331FF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404ADC" w14:paraId="4BEF5266" w14:textId="77777777" w:rsidTr="00744C9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AA975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SD 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3D521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434EC" w14:textId="77777777" w:rsidR="00404ADC" w:rsidRDefault="00404ADC" w:rsidP="00744C9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F04B9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1B4EF86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591A3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EC10FA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15F2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CB9A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BDA3A91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05A7C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2C56C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CC6A8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DEFC7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4697A" w14:textId="77777777" w:rsidR="00404ADC" w:rsidRDefault="00404ADC" w:rsidP="00744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</w:tbl>
    <w:p w14:paraId="3738EE3E" w14:textId="77777777" w:rsidR="00404ADC" w:rsidRDefault="00404ADC" w:rsidP="00404ADC"/>
    <w:p w14:paraId="5B773CAA" w14:textId="77777777" w:rsidR="00AD5B2B" w:rsidRDefault="00AD5B2B"/>
    <w:sectPr w:rsidR="00AD5B2B" w:rsidSect="00404ADC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DC"/>
    <w:rsid w:val="00404ADC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760A1"/>
  <w15:chartTrackingRefBased/>
  <w15:docId w15:val="{AF754BE8-83CD-463D-8C6E-7C5CD6E5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AD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7-20T07:44:00Z</dcterms:created>
  <dcterms:modified xsi:type="dcterms:W3CDTF">2023-07-20T07:45:00Z</dcterms:modified>
</cp:coreProperties>
</file>